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73C1" w:rsidRPr="004D6C12" w:rsidRDefault="003373C1">
      <w:pPr>
        <w:rPr>
          <w:rFonts w:ascii="Times New Roman" w:hAnsi="Times New Roman" w:cs="Times New Roman"/>
          <w:sz w:val="24"/>
          <w:szCs w:val="24"/>
        </w:rPr>
      </w:pPr>
      <w:r w:rsidRPr="004D6C1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Figure 2. </w:t>
      </w:r>
    </w:p>
    <w:tbl>
      <w:tblPr>
        <w:tblW w:w="4964" w:type="dxa"/>
        <w:tblInd w:w="93" w:type="dxa"/>
        <w:tblLook w:val="04A0"/>
      </w:tblPr>
      <w:tblGrid>
        <w:gridCol w:w="1707"/>
        <w:gridCol w:w="861"/>
        <w:gridCol w:w="222"/>
        <w:gridCol w:w="1493"/>
        <w:gridCol w:w="681"/>
      </w:tblGrid>
      <w:tr w:rsidR="003373C1" w:rsidRPr="004D6C12" w:rsidTr="003373C1">
        <w:trPr>
          <w:trHeight w:val="300"/>
        </w:trPr>
        <w:tc>
          <w:tcPr>
            <w:tcW w:w="49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2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  <w:proofErr w:type="spellEnd"/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es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F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F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NTL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EX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BF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11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F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A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Z2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RN4L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ED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CH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LHB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BD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F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G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BF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HSP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A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Z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GB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F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BP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L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BPD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F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K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P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NNB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M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IT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M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F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M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F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B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R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BBP1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R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L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I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PP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KBIL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S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BP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S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G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V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S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J3797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R1B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NL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R2K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R3B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F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P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M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F1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VBL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K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VBL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EP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X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RCA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I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X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RF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EA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F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EAL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GF3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FAP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IF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F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P1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F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ISTNB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AF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532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FP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HX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L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3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LT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34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4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RB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51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F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58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D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65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B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7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OA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OA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ATC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IL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KB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KBI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G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X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AF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GF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TF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U2F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ARD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AR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DM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2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X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KHD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AG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NX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XR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YBP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TAD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L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MAD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X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QSTM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5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F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FAP2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FE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E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S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C22D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C22D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BTB7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FP36L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2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23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3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44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64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73C1" w:rsidRPr="004D6C12" w:rsidTr="003373C1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6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73C1" w:rsidRPr="004D6C12" w:rsidRDefault="003373C1" w:rsidP="00337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020871" w:rsidRPr="004D6C12" w:rsidRDefault="00020871">
      <w:pPr>
        <w:rPr>
          <w:rFonts w:ascii="Times New Roman" w:hAnsi="Times New Roman" w:cs="Times New Roman"/>
          <w:sz w:val="24"/>
          <w:szCs w:val="24"/>
        </w:rPr>
      </w:pPr>
    </w:p>
    <w:sectPr w:rsidR="00020871" w:rsidRPr="004D6C12" w:rsidSect="000208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373C1"/>
    <w:rsid w:val="00020871"/>
    <w:rsid w:val="00044D0C"/>
    <w:rsid w:val="000764D2"/>
    <w:rsid w:val="000F51CE"/>
    <w:rsid w:val="00111AA0"/>
    <w:rsid w:val="00135D40"/>
    <w:rsid w:val="00180666"/>
    <w:rsid w:val="00180ABF"/>
    <w:rsid w:val="00183E53"/>
    <w:rsid w:val="001952DE"/>
    <w:rsid w:val="00250BBA"/>
    <w:rsid w:val="002D6E2B"/>
    <w:rsid w:val="00310621"/>
    <w:rsid w:val="003245C8"/>
    <w:rsid w:val="003373C1"/>
    <w:rsid w:val="0035610F"/>
    <w:rsid w:val="00385231"/>
    <w:rsid w:val="003B6768"/>
    <w:rsid w:val="004D6C12"/>
    <w:rsid w:val="005809DD"/>
    <w:rsid w:val="00684DED"/>
    <w:rsid w:val="00691DA1"/>
    <w:rsid w:val="006B1B81"/>
    <w:rsid w:val="006B3B78"/>
    <w:rsid w:val="00701476"/>
    <w:rsid w:val="00702D36"/>
    <w:rsid w:val="008B7649"/>
    <w:rsid w:val="00984071"/>
    <w:rsid w:val="009A74B8"/>
    <w:rsid w:val="009E56F4"/>
    <w:rsid w:val="00A52CC8"/>
    <w:rsid w:val="00A72FF0"/>
    <w:rsid w:val="00B558B7"/>
    <w:rsid w:val="00DE7DE3"/>
    <w:rsid w:val="00DF3557"/>
    <w:rsid w:val="00DF3D13"/>
    <w:rsid w:val="00FB39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8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469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18</Words>
  <Characters>1817</Characters>
  <Application>Microsoft Office Word</Application>
  <DocSecurity>0</DocSecurity>
  <Lines>15</Lines>
  <Paragraphs>4</Paragraphs>
  <ScaleCrop>false</ScaleCrop>
  <Company>Case Western Reserve University</Company>
  <LinksUpToDate>false</LinksUpToDate>
  <CharactersWithSpaces>2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w</cp:lastModifiedBy>
  <cp:revision>2</cp:revision>
  <dcterms:created xsi:type="dcterms:W3CDTF">2011-05-28T16:42:00Z</dcterms:created>
  <dcterms:modified xsi:type="dcterms:W3CDTF">2011-05-28T16:42:00Z</dcterms:modified>
</cp:coreProperties>
</file>